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936" w:type="dxa"/>
        <w:tblLook w:val="04A0"/>
      </w:tblPr>
      <w:tblGrid>
        <w:gridCol w:w="2236"/>
        <w:gridCol w:w="2744"/>
        <w:gridCol w:w="2744"/>
        <w:gridCol w:w="1212"/>
      </w:tblGrid>
      <w:tr w:rsidR="00473539" w:rsidRPr="00473539" w:rsidTr="00473539">
        <w:trPr>
          <w:trHeight w:val="1142"/>
        </w:trPr>
        <w:tc>
          <w:tcPr>
            <w:tcW w:w="8936" w:type="dxa"/>
            <w:gridSpan w:val="4"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b/>
                <w:bCs/>
                <w:color w:val="000000"/>
              </w:rPr>
              <w:t>Supplementary Table 1.</w:t>
            </w:r>
            <w:r w:rsidRPr="00473539">
              <w:rPr>
                <w:rFonts w:ascii="Calibri" w:eastAsia="Times New Roman" w:hAnsi="Calibri" w:cs="Calibri"/>
                <w:color w:val="000000"/>
              </w:rPr>
              <w:t xml:space="preserve"> Subgroup analysis on the impact of Ramadan on TSH levels men, premenopausal women, and menopausal women with primary hypothyroidism and on levothyroxine.</w:t>
            </w:r>
          </w:p>
        </w:tc>
      </w:tr>
      <w:tr w:rsidR="00473539" w:rsidRPr="00473539" w:rsidTr="00473539">
        <w:trPr>
          <w:trHeight w:val="304"/>
        </w:trPr>
        <w:tc>
          <w:tcPr>
            <w:tcW w:w="2236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00" w:type="dxa"/>
            <w:gridSpan w:val="3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Premenopausal women</w:t>
            </w:r>
          </w:p>
        </w:tc>
      </w:tr>
      <w:tr w:rsidR="00473539" w:rsidRPr="00473539" w:rsidTr="00473539">
        <w:trPr>
          <w:trHeight w:val="304"/>
        </w:trPr>
        <w:tc>
          <w:tcPr>
            <w:tcW w:w="2236" w:type="dxa"/>
            <w:noWrap/>
            <w:hideMark/>
          </w:tcPr>
          <w:p w:rsidR="00473539" w:rsidRPr="00473539" w:rsidRDefault="00473539" w:rsidP="00473539">
            <w:pPr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6700" w:type="dxa"/>
            <w:gridSpan w:val="3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261</w:t>
            </w:r>
          </w:p>
        </w:tc>
      </w:tr>
      <w:tr w:rsidR="00473539" w:rsidRPr="00473539" w:rsidTr="00473539">
        <w:trPr>
          <w:trHeight w:val="304"/>
        </w:trPr>
        <w:tc>
          <w:tcPr>
            <w:tcW w:w="2236" w:type="dxa"/>
            <w:noWrap/>
            <w:hideMark/>
          </w:tcPr>
          <w:p w:rsidR="00473539" w:rsidRPr="00473539" w:rsidRDefault="00473539" w:rsidP="004735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44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BR</w:t>
            </w:r>
          </w:p>
        </w:tc>
        <w:tc>
          <w:tcPr>
            <w:tcW w:w="2744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PR1</w:t>
            </w:r>
          </w:p>
        </w:tc>
        <w:tc>
          <w:tcPr>
            <w:tcW w:w="1210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3539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</w:tr>
      <w:tr w:rsidR="00473539" w:rsidRPr="00473539" w:rsidTr="00473539">
        <w:trPr>
          <w:trHeight w:val="304"/>
        </w:trPr>
        <w:tc>
          <w:tcPr>
            <w:tcW w:w="2236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TSH (</w:t>
            </w:r>
            <w:proofErr w:type="spellStart"/>
            <w:r w:rsidRPr="00473539">
              <w:rPr>
                <w:rFonts w:ascii="Calibri" w:eastAsia="Times New Roman" w:hAnsi="Calibri" w:cs="Calibri"/>
                <w:color w:val="000000"/>
              </w:rPr>
              <w:t>uIU</w:t>
            </w:r>
            <w:proofErr w:type="spellEnd"/>
            <w:r w:rsidRPr="00473539"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2744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81 (0.71-3.56)</w:t>
            </w:r>
          </w:p>
        </w:tc>
        <w:tc>
          <w:tcPr>
            <w:tcW w:w="2744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3.01 (1.39-5.55)</w:t>
            </w:r>
          </w:p>
        </w:tc>
        <w:tc>
          <w:tcPr>
            <w:tcW w:w="1210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73539" w:rsidRPr="00473539" w:rsidTr="00473539">
        <w:trPr>
          <w:trHeight w:val="304"/>
        </w:trPr>
        <w:tc>
          <w:tcPr>
            <w:tcW w:w="2236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00" w:type="dxa"/>
            <w:gridSpan w:val="3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Menopausal women</w:t>
            </w:r>
          </w:p>
        </w:tc>
      </w:tr>
      <w:tr w:rsidR="00473539" w:rsidRPr="00473539" w:rsidTr="00473539">
        <w:trPr>
          <w:trHeight w:val="304"/>
        </w:trPr>
        <w:tc>
          <w:tcPr>
            <w:tcW w:w="2236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00" w:type="dxa"/>
            <w:gridSpan w:val="3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</w:tr>
      <w:tr w:rsidR="00473539" w:rsidRPr="00473539" w:rsidTr="00473539">
        <w:trPr>
          <w:trHeight w:val="304"/>
        </w:trPr>
        <w:tc>
          <w:tcPr>
            <w:tcW w:w="2236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44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BR</w:t>
            </w:r>
          </w:p>
        </w:tc>
        <w:tc>
          <w:tcPr>
            <w:tcW w:w="2744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PR1</w:t>
            </w:r>
          </w:p>
        </w:tc>
        <w:tc>
          <w:tcPr>
            <w:tcW w:w="1210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3539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</w:tr>
      <w:tr w:rsidR="00473539" w:rsidRPr="00473539" w:rsidTr="00473539">
        <w:trPr>
          <w:trHeight w:val="304"/>
        </w:trPr>
        <w:tc>
          <w:tcPr>
            <w:tcW w:w="2236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TSH (</w:t>
            </w:r>
            <w:proofErr w:type="spellStart"/>
            <w:r w:rsidRPr="00473539">
              <w:rPr>
                <w:rFonts w:ascii="Calibri" w:eastAsia="Times New Roman" w:hAnsi="Calibri" w:cs="Calibri"/>
                <w:color w:val="000000"/>
              </w:rPr>
              <w:t>uIU</w:t>
            </w:r>
            <w:proofErr w:type="spellEnd"/>
            <w:r w:rsidRPr="00473539"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2744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1.92 (0.73-3.65)</w:t>
            </w:r>
          </w:p>
        </w:tc>
        <w:tc>
          <w:tcPr>
            <w:tcW w:w="2744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2.78 (1.31-5.97)</w:t>
            </w:r>
          </w:p>
        </w:tc>
        <w:tc>
          <w:tcPr>
            <w:tcW w:w="1210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473539" w:rsidRPr="00473539" w:rsidTr="00473539">
        <w:trPr>
          <w:trHeight w:val="304"/>
        </w:trPr>
        <w:tc>
          <w:tcPr>
            <w:tcW w:w="2236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00" w:type="dxa"/>
            <w:gridSpan w:val="3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Men</w:t>
            </w:r>
          </w:p>
        </w:tc>
      </w:tr>
      <w:tr w:rsidR="00473539" w:rsidRPr="00473539" w:rsidTr="00473539">
        <w:trPr>
          <w:trHeight w:val="304"/>
        </w:trPr>
        <w:tc>
          <w:tcPr>
            <w:tcW w:w="2236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00" w:type="dxa"/>
            <w:gridSpan w:val="3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473539" w:rsidRPr="00473539" w:rsidTr="00473539">
        <w:trPr>
          <w:trHeight w:val="304"/>
        </w:trPr>
        <w:tc>
          <w:tcPr>
            <w:tcW w:w="2236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44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BR</w:t>
            </w:r>
          </w:p>
        </w:tc>
        <w:tc>
          <w:tcPr>
            <w:tcW w:w="2744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PR1</w:t>
            </w:r>
          </w:p>
        </w:tc>
        <w:tc>
          <w:tcPr>
            <w:tcW w:w="1210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3539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</w:tr>
      <w:tr w:rsidR="00473539" w:rsidRPr="00473539" w:rsidTr="00473539">
        <w:trPr>
          <w:trHeight w:val="304"/>
        </w:trPr>
        <w:tc>
          <w:tcPr>
            <w:tcW w:w="2236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TSH (</w:t>
            </w:r>
            <w:proofErr w:type="spellStart"/>
            <w:r w:rsidRPr="00473539">
              <w:rPr>
                <w:rFonts w:ascii="Calibri" w:eastAsia="Times New Roman" w:hAnsi="Calibri" w:cs="Calibri"/>
                <w:color w:val="000000"/>
              </w:rPr>
              <w:t>uIU</w:t>
            </w:r>
            <w:proofErr w:type="spellEnd"/>
            <w:r w:rsidRPr="00473539"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2744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2.55 (1.21-4.24)</w:t>
            </w:r>
          </w:p>
        </w:tc>
        <w:tc>
          <w:tcPr>
            <w:tcW w:w="2744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2.90 (1.74-6.83)</w:t>
            </w:r>
          </w:p>
        </w:tc>
        <w:tc>
          <w:tcPr>
            <w:tcW w:w="1210" w:type="dxa"/>
            <w:noWrap/>
            <w:hideMark/>
          </w:tcPr>
          <w:p w:rsidR="00473539" w:rsidRPr="00473539" w:rsidRDefault="00473539" w:rsidP="0047353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539">
              <w:rPr>
                <w:rFonts w:ascii="Calibri" w:eastAsia="Times New Roman" w:hAnsi="Calibri" w:cs="Calibri"/>
                <w:color w:val="000000"/>
              </w:rPr>
              <w:t>0.151</w:t>
            </w:r>
          </w:p>
        </w:tc>
      </w:tr>
    </w:tbl>
    <w:p w:rsidR="00240FAB" w:rsidRDefault="00CE456D"/>
    <w:p w:rsidR="00473539" w:rsidRDefault="00473539"/>
    <w:p w:rsidR="00473539" w:rsidRDefault="00473539"/>
    <w:p w:rsidR="00473539" w:rsidRDefault="00473539"/>
    <w:p w:rsidR="00473539" w:rsidRDefault="00473539"/>
    <w:p w:rsidR="00473539" w:rsidRDefault="00473539"/>
    <w:p w:rsidR="00473539" w:rsidRDefault="00473539"/>
    <w:p w:rsidR="00473539" w:rsidRDefault="00473539"/>
    <w:p w:rsidR="00473539" w:rsidRDefault="00473539"/>
    <w:p w:rsidR="00473539" w:rsidRDefault="00473539"/>
    <w:p w:rsidR="00473539" w:rsidRDefault="00473539"/>
    <w:p w:rsidR="00473539" w:rsidRDefault="00473539"/>
    <w:p w:rsidR="00473539" w:rsidRDefault="00473539"/>
    <w:p w:rsidR="00473539" w:rsidRDefault="00473539"/>
    <w:p w:rsidR="00473539" w:rsidRDefault="00473539"/>
    <w:p w:rsidR="00473539" w:rsidRDefault="00473539"/>
    <w:p w:rsidR="00473539" w:rsidRDefault="00473539"/>
    <w:p w:rsidR="00473539" w:rsidRDefault="00473539"/>
    <w:sectPr w:rsidR="00473539" w:rsidSect="00FB01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73539"/>
    <w:rsid w:val="000554D1"/>
    <w:rsid w:val="000D08DE"/>
    <w:rsid w:val="00102AB8"/>
    <w:rsid w:val="00121B9D"/>
    <w:rsid w:val="001267C7"/>
    <w:rsid w:val="001351CE"/>
    <w:rsid w:val="001368FD"/>
    <w:rsid w:val="001A3278"/>
    <w:rsid w:val="001A60CC"/>
    <w:rsid w:val="0023148B"/>
    <w:rsid w:val="00240DB1"/>
    <w:rsid w:val="00285E5D"/>
    <w:rsid w:val="002F12A2"/>
    <w:rsid w:val="00302D17"/>
    <w:rsid w:val="00303634"/>
    <w:rsid w:val="00344A31"/>
    <w:rsid w:val="003543FE"/>
    <w:rsid w:val="00370309"/>
    <w:rsid w:val="0038160A"/>
    <w:rsid w:val="003879D7"/>
    <w:rsid w:val="003A17CD"/>
    <w:rsid w:val="003B2BB9"/>
    <w:rsid w:val="004073CA"/>
    <w:rsid w:val="0041175A"/>
    <w:rsid w:val="004338A5"/>
    <w:rsid w:val="00436DF1"/>
    <w:rsid w:val="00473539"/>
    <w:rsid w:val="00475622"/>
    <w:rsid w:val="00475E68"/>
    <w:rsid w:val="005A4B1B"/>
    <w:rsid w:val="005B7A6C"/>
    <w:rsid w:val="005D12CE"/>
    <w:rsid w:val="005E27A9"/>
    <w:rsid w:val="00637DAA"/>
    <w:rsid w:val="00652F3D"/>
    <w:rsid w:val="006A1564"/>
    <w:rsid w:val="006B16BB"/>
    <w:rsid w:val="006C66C6"/>
    <w:rsid w:val="006D1D29"/>
    <w:rsid w:val="006D23FC"/>
    <w:rsid w:val="006D5D22"/>
    <w:rsid w:val="006E579C"/>
    <w:rsid w:val="007023EB"/>
    <w:rsid w:val="00722D3C"/>
    <w:rsid w:val="0074725E"/>
    <w:rsid w:val="00784D34"/>
    <w:rsid w:val="007C254A"/>
    <w:rsid w:val="007E65AA"/>
    <w:rsid w:val="0080511B"/>
    <w:rsid w:val="00815389"/>
    <w:rsid w:val="008504D5"/>
    <w:rsid w:val="00876366"/>
    <w:rsid w:val="00884A8D"/>
    <w:rsid w:val="009269A3"/>
    <w:rsid w:val="00957F76"/>
    <w:rsid w:val="00960BC2"/>
    <w:rsid w:val="009905DD"/>
    <w:rsid w:val="009A0AA4"/>
    <w:rsid w:val="009B6ECC"/>
    <w:rsid w:val="009B6FE1"/>
    <w:rsid w:val="009C04AD"/>
    <w:rsid w:val="00A407B0"/>
    <w:rsid w:val="00A606ED"/>
    <w:rsid w:val="00A959AE"/>
    <w:rsid w:val="00A977BD"/>
    <w:rsid w:val="00B078AC"/>
    <w:rsid w:val="00B75939"/>
    <w:rsid w:val="00B83F44"/>
    <w:rsid w:val="00BF3675"/>
    <w:rsid w:val="00C8744B"/>
    <w:rsid w:val="00CA3949"/>
    <w:rsid w:val="00CB7E60"/>
    <w:rsid w:val="00CE456D"/>
    <w:rsid w:val="00D05AB8"/>
    <w:rsid w:val="00D10DEA"/>
    <w:rsid w:val="00D955F1"/>
    <w:rsid w:val="00DA0B0E"/>
    <w:rsid w:val="00DA14FA"/>
    <w:rsid w:val="00DC5C73"/>
    <w:rsid w:val="00E250BA"/>
    <w:rsid w:val="00E43FA3"/>
    <w:rsid w:val="00E774F6"/>
    <w:rsid w:val="00E9610D"/>
    <w:rsid w:val="00E97A72"/>
    <w:rsid w:val="00EC4C7E"/>
    <w:rsid w:val="00F12B8C"/>
    <w:rsid w:val="00F13353"/>
    <w:rsid w:val="00F15CA6"/>
    <w:rsid w:val="00F8220D"/>
    <w:rsid w:val="00F9390E"/>
    <w:rsid w:val="00F93D2A"/>
    <w:rsid w:val="00F95EB9"/>
    <w:rsid w:val="00FA5955"/>
    <w:rsid w:val="00FB01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4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4D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735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17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dour Alkaf</dc:creator>
  <cp:lastModifiedBy>xml</cp:lastModifiedBy>
  <cp:revision>2</cp:revision>
  <dcterms:created xsi:type="dcterms:W3CDTF">2022-04-11T07:52:00Z</dcterms:created>
  <dcterms:modified xsi:type="dcterms:W3CDTF">2022-04-11T07:52:00Z</dcterms:modified>
</cp:coreProperties>
</file>